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lineRule="auto" w:line="480"/>
        <w:rPr>
          <w:bCs/>
          <w:lang w:val="en-GB"/>
        </w:rPr>
      </w:pPr>
      <w:r>
        <w:rPr>
          <w:b/>
          <w:bCs/>
          <w:lang w:val="en-GB" w:eastAsia="it-IT"/>
        </w:rPr>
        <w:t>S1 Table.</w:t>
      </w:r>
      <w:r>
        <w:rPr>
          <w:bCs/>
          <w:lang w:val="en-GB" w:eastAsia="it-IT"/>
        </w:rPr>
        <w:t xml:space="preserve"> </w:t>
      </w:r>
      <w:r>
        <w:rPr>
          <w:bCs/>
          <w:lang w:val="en-GB"/>
        </w:rPr>
        <w:t xml:space="preserve">Primers designed for preliminary PCR of the </w:t>
      </w:r>
      <w:r>
        <w:rPr>
          <w:bCs/>
          <w:lang w:val="en-GB" w:eastAsia="it-IT"/>
        </w:rPr>
        <w:t>five ILTV genomes</w:t>
      </w:r>
      <w:r>
        <w:rPr>
          <w:bCs/>
          <w:lang w:val="en-GB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2376"/>
        <w:gridCol w:w="1506"/>
        <w:gridCol w:w="3927"/>
      </w:tblGrid>
      <w:tr>
        <w:trPr>
          <w:trHeight w:val="283" w:hRule="atLeast"/>
        </w:trPr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t start-end positions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CR product size (bp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quence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29-10,616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287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TCCCCTACTTGCTGAGAG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TGGTTGATGAACGTGGTG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667-19,186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519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GGTGCAGATGAGCAAACA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GCATGGAGATGGAAATGA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,968-25,415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,447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TAGAAGGTGCAGGGAGCA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TCCACGGTAGAACAGCAT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,757-31,047</w:t>
              <w:tab/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290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AACTTCCAGCGGCTGTTC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CTCAGGCTTCCAAAGCAC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,040-35,107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067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TGGGGCAATTACAGACTT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GTTTTTACCGCCAAGATGT  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4,670-44,085 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415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GCGGGCTAGACTAAATGC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CGTGCTCAGAATAAACAA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,803-54,499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,696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GGCAGCTATTTCGGTATCCGGT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GTATGATTTCAGCTCGTCGCCT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53,382-61,557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,175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TCTGCCTACTACCGATGC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ACAAACCCATCAGCAACA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,792-69,216</w:t>
              <w:tab/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,424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TTGTGGTATGTCCGGAGT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AGCCCTCAACGCTAGTCA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,688-77,274</w:t>
              <w:tab/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586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ATGCGAACGTCTGGGTTT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GTGCCTTCGAACTAAAA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,534-87,427</w:t>
              <w:tab/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93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TACAATTCGTCCCTCCTG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CTGCTGCCAGACAATCATA  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,529-94,645</w:t>
              <w:tab/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,116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CCACGGATGTTTTGACTG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TTTCTCCGCCCTTAGTC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,945-10,1932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987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GCAAAGTGACATTCTTCA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GGTCCTGTTCTCAAAGCTC   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,279-108,735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,456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AATCAAACAGAGCGCAAA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GGGCAAAATACGACTGGT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,988-114,095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,107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TCGCATTGCGGAAATGAGTTGA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TGGCCGGCAGCATTTATTTACT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2,859-122,530 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,67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TTTGTAGAGTGTCGCGGAAGCA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ATCGCCCTCGATCCCTTCCATT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0,162-129,687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25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GTTCTGTATTTGCAGGGCACTT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TTTACGGTTTCACCCGCACACG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,141-136,453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312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AGAGGCGTTGAAAGTAGG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CGTACAATGGTTCGGTCTT     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2,017-141,563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546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ACTTGCGTTTCCACCGTCAAAT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GTTCTGTATTTGCAGGGCACTT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,571-148,536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965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F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CTCTCGATTGCAACAACGTGAA</w:t>
            </w:r>
          </w:p>
        </w:tc>
      </w:tr>
      <w:tr>
        <w:trPr>
          <w:trHeight w:val="283" w:hRule="atLeast"/>
        </w:trPr>
        <w:tc>
          <w:tcPr>
            <w:tcW w:w="18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R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TGGCGTTGCTGGTGGTACTACT    </w:t>
            </w:r>
          </w:p>
        </w:tc>
      </w:tr>
    </w:tbl>
    <w:p>
      <w:pPr>
        <w:pStyle w:val="Normal"/>
        <w:widowControl/>
        <w:suppressLineNumbers/>
        <w:spacing w:lineRule="auto" w:line="480"/>
        <w:rPr/>
      </w:pPr>
      <w:r>
        <w:rPr>
          <w:bCs/>
          <w:sz w:val="20"/>
          <w:szCs w:val="20"/>
          <w:lang w:val="en-GB" w:eastAsia="it-IT"/>
        </w:rPr>
        <w:t>Nt = nucleotide; Primers were designed on the NCBI ILTV reference sequence (</w:t>
      </w:r>
      <w:r>
        <w:rPr>
          <w:sz w:val="20"/>
          <w:szCs w:val="20"/>
          <w:lang w:val="en-GB" w:eastAsia="it-IT"/>
        </w:rPr>
        <w:t>Gallid Herpesvirus 1, GenBank accession no. NC_006623</w:t>
      </w:r>
      <w:r>
        <w:rPr>
          <w:bCs/>
          <w:sz w:val="20"/>
          <w:szCs w:val="20"/>
          <w:lang w:val="en-GB" w:eastAsia="it-IT"/>
        </w:rPr>
        <w:t>).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Carpredefinitoparagrafo">
    <w:name w:val="Car. predefinito paragrafo"/>
    <w:qFormat/>
    <w:rPr/>
  </w:style>
  <w:style w:type="character" w:styleId="Corpodeltesto2Carattere">
    <w:name w:val="Corpo del testo 2 Carattere"/>
    <w:qFormat/>
    <w:rPr>
      <w:sz w:val="24"/>
      <w:szCs w:val="24"/>
      <w:lang w:val="en-US"/>
    </w:rPr>
  </w:style>
  <w:style w:type="character" w:styleId="PidipaginaCarattere">
    <w:name w:val="Piè di pagina Carattere"/>
    <w:qFormat/>
    <w:rPr>
      <w:sz w:val="24"/>
      <w:szCs w:val="24"/>
      <w:lang w:val="en-US"/>
    </w:rPr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sz w:val="24"/>
      <w:szCs w:val="24"/>
      <w:lang w:val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eature">
    <w:name w:val="feature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US"/>
    </w:rPr>
  </w:style>
  <w:style w:type="character" w:styleId="SoggettocommentoCarattere">
    <w:name w:val="Soggetto commento Carattere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widowControl/>
      <w:spacing w:before="280" w:after="280"/>
    </w:pPr>
    <w:rPr>
      <w:lang w:val="it-IT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7:17:00Z</dcterms:created>
  <dc:creator>a.morenomartin</dc:creator>
  <dc:description/>
  <dc:language>en-US</dc:language>
  <cp:lastModifiedBy>Piccirillo</cp:lastModifiedBy>
  <cp:lastPrinted>2010-05-11T09:51:00Z</cp:lastPrinted>
  <dcterms:modified xsi:type="dcterms:W3CDTF">2016-02-04T17:17:00Z</dcterms:modified>
  <cp:revision>3</cp:revision>
  <dc:subject/>
  <dc:title>Infectious Laryngotracheitis in Italy: clinical cases, diagnosis and characterization by RFLP</dc:title>
</cp:coreProperties>
</file>